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Appendix S1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Parts of data sets used for evaluating the impact of preoperative depressive symptoms on the gastrointestinal quality of life index subscales scores after laparoscopic cholecystectomy (LC).</w:t>
      </w:r>
    </w:p>
    <w:tbl>
      <w:tblPr>
        <w:tblW w:w="137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1843"/>
        <w:gridCol w:w="1398"/>
        <w:gridCol w:w="1397"/>
        <w:gridCol w:w="1401"/>
        <w:gridCol w:w="1842"/>
        <w:gridCol w:w="1341"/>
        <w:gridCol w:w="1341"/>
        <w:gridCol w:w="1374"/>
        <w:gridCol w:w="1276"/>
      </w:tblGrid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mptomatology_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selin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motional impairment_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seline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ysical impairment_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selin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ocial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mpairment_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mptomatology_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yea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motional impairment_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yea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ysical impairment_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year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ocial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mpairment_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ye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Depressive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mptoms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*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5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Cs w:val="24"/>
        </w:rPr>
        <w:t>0=non-depressive symptoms group; 1=depressive symptoms group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22:59:00Z</dcterms:created>
  <dc:creator>hon</dc:creator>
  <dc:description/>
  <dc:language>en-US</dc:language>
  <cp:lastModifiedBy>hon</cp:lastModifiedBy>
  <dcterms:modified xsi:type="dcterms:W3CDTF">2018-02-22T23:00:00Z</dcterms:modified>
  <cp:revision>1</cp:revision>
  <dc:subject/>
  <dc:title/>
</cp:coreProperties>
</file>